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A24D15" w14:textId="77777777" w:rsidR="002A2601" w:rsidRPr="00B32D15" w:rsidRDefault="002A2601" w:rsidP="002A2601">
      <w:pPr>
        <w:rPr>
          <w:rFonts w:ascii="Times New Roman" w:hAnsi="Times New Roman" w:cs="Times New Roman"/>
          <w:color w:val="000000" w:themeColor="text1"/>
        </w:rPr>
      </w:pPr>
      <w:r w:rsidRPr="00B32D15">
        <w:rPr>
          <w:rFonts w:ascii="Times New Roman" w:hAnsi="Times New Roman" w:cs="Times New Roman"/>
          <w:color w:val="000000" w:themeColor="text1"/>
        </w:rPr>
        <w:t>Table S1. Weighte</w:t>
      </w:r>
      <w:bookmarkStart w:id="0" w:name="_GoBack"/>
      <w:bookmarkEnd w:id="0"/>
      <w:r w:rsidRPr="00B32D15">
        <w:rPr>
          <w:rFonts w:ascii="Times New Roman" w:hAnsi="Times New Roman" w:cs="Times New Roman"/>
          <w:color w:val="000000" w:themeColor="text1"/>
        </w:rPr>
        <w:t>d association between SII and no, mild, moderate, or severe periodontitis</w:t>
      </w:r>
    </w:p>
    <w:p w14:paraId="27AC9C13" w14:textId="77777777" w:rsidR="009E6D63" w:rsidRPr="00B32D15" w:rsidRDefault="009E6D63" w:rsidP="002A2601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2"/>
        <w:tblW w:w="8406" w:type="dxa"/>
        <w:tblLayout w:type="fixed"/>
        <w:tblLook w:val="04A0" w:firstRow="1" w:lastRow="0" w:firstColumn="1" w:lastColumn="0" w:noHBand="0" w:noVBand="1"/>
      </w:tblPr>
      <w:tblGrid>
        <w:gridCol w:w="1461"/>
        <w:gridCol w:w="2694"/>
        <w:gridCol w:w="1417"/>
        <w:gridCol w:w="1417"/>
        <w:gridCol w:w="1417"/>
      </w:tblGrid>
      <w:tr w:rsidR="00810986" w:rsidRPr="00B32D15" w14:paraId="2B19ED17" w14:textId="77777777" w:rsidTr="002059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uto"/>
            </w:tcBorders>
            <w:vAlign w:val="center"/>
          </w:tcPr>
          <w:p w14:paraId="791A8B32" w14:textId="77777777" w:rsidR="002059D0" w:rsidRPr="00B32D15" w:rsidRDefault="002059D0" w:rsidP="003906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2D15">
              <w:rPr>
                <w:rFonts w:ascii="Times New Roman" w:hAnsi="Times New Roman" w:cs="Times New Roman"/>
                <w:color w:val="000000" w:themeColor="text1"/>
              </w:rPr>
              <w:t>Periodontitis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3D2C8C" w14:textId="77777777" w:rsidR="002059D0" w:rsidRPr="00B32D15" w:rsidRDefault="002059D0" w:rsidP="00390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32D15">
              <w:rPr>
                <w:rFonts w:ascii="Times New Roman" w:hAnsi="Times New Roman" w:cs="Times New Roman"/>
                <w:color w:val="000000" w:themeColor="text1"/>
              </w:rPr>
              <w:t>SII (10</w:t>
            </w:r>
            <w:r w:rsidRPr="00B32D1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B32D15">
              <w:rPr>
                <w:rFonts w:ascii="Times New Roman" w:hAnsi="Times New Roman" w:cs="Times New Roman"/>
                <w:color w:val="000000" w:themeColor="text1"/>
              </w:rPr>
              <w:t>/L), M (Q1, Q3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E2D052" w14:textId="6C58463A" w:rsidR="002059D0" w:rsidRPr="00B32D15" w:rsidRDefault="002059D0" w:rsidP="00390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2D1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B32D1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</w:t>
            </w:r>
            <w:r w:rsidRPr="00B32D15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5ED558" w14:textId="118B1DED" w:rsidR="002059D0" w:rsidRPr="00B32D15" w:rsidRDefault="002059D0" w:rsidP="00390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B32D1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B32D1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B32D15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5AF401" w14:textId="2107D482" w:rsidR="002059D0" w:rsidRPr="00B32D15" w:rsidRDefault="002059D0" w:rsidP="00390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2D1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B32D1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  <w:r w:rsidRPr="00B32D15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810986" w:rsidRPr="00B32D15" w14:paraId="1A240719" w14:textId="77777777" w:rsidTr="00205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uto"/>
              <w:bottom w:val="nil"/>
            </w:tcBorders>
            <w:vAlign w:val="center"/>
          </w:tcPr>
          <w:p w14:paraId="3FEA9393" w14:textId="6D362C1E" w:rsidR="002059D0" w:rsidRPr="00B32D15" w:rsidRDefault="002059D0" w:rsidP="003906D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2D15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694" w:type="dxa"/>
            <w:tcBorders>
              <w:top w:val="single" w:sz="8" w:space="0" w:color="auto"/>
              <w:bottom w:val="nil"/>
            </w:tcBorders>
            <w:vAlign w:val="center"/>
          </w:tcPr>
          <w:p w14:paraId="252C494B" w14:textId="77777777" w:rsidR="002059D0" w:rsidRPr="00B32D15" w:rsidRDefault="002059D0" w:rsidP="00390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2D15">
              <w:rPr>
                <w:rFonts w:ascii="Times New Roman" w:hAnsi="Times New Roman" w:cs="Times New Roman"/>
                <w:color w:val="000000" w:themeColor="text1"/>
              </w:rPr>
              <w:t>1021 (892, 1200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2F048263" w14:textId="3028AD39" w:rsidR="002059D0" w:rsidRPr="00B32D15" w:rsidRDefault="002059D0" w:rsidP="00390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5B0AD605" w14:textId="238A3621" w:rsidR="002059D0" w:rsidRPr="00B32D15" w:rsidRDefault="002059D0" w:rsidP="00390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49C177A6" w14:textId="084B6257" w:rsidR="002059D0" w:rsidRPr="00B32D15" w:rsidRDefault="002059D0" w:rsidP="00390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986" w:rsidRPr="00B32D15" w14:paraId="44A99F72" w14:textId="77777777" w:rsidTr="002059D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bottom w:val="nil"/>
            </w:tcBorders>
            <w:vAlign w:val="center"/>
          </w:tcPr>
          <w:p w14:paraId="7330F876" w14:textId="1468E3E9" w:rsidR="002059D0" w:rsidRPr="00B32D15" w:rsidRDefault="002059D0" w:rsidP="002059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2D15">
              <w:rPr>
                <w:rFonts w:ascii="Times New Roman" w:hAnsi="Times New Roman" w:cs="Times New Roman"/>
                <w:color w:val="000000" w:themeColor="text1"/>
              </w:rPr>
              <w:t>Mild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38B8B16A" w14:textId="189D1476" w:rsidR="002059D0" w:rsidRPr="00B32D15" w:rsidRDefault="002059D0" w:rsidP="00205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2D15">
              <w:rPr>
                <w:rFonts w:ascii="Times New Roman" w:hAnsi="Times New Roman" w:cs="Times New Roman"/>
                <w:color w:val="000000" w:themeColor="text1"/>
              </w:rPr>
              <w:t>1129 (998, 131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07B14BD" w14:textId="002BB5DB" w:rsidR="002059D0" w:rsidRPr="00B32D15" w:rsidRDefault="002059D0" w:rsidP="00205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2D15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CD75959" w14:textId="5439FC35" w:rsidR="002059D0" w:rsidRPr="00B32D15" w:rsidRDefault="002059D0" w:rsidP="00205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C8B7822" w14:textId="4F08489F" w:rsidR="002059D0" w:rsidRPr="00B32D15" w:rsidRDefault="002059D0" w:rsidP="00205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986" w:rsidRPr="00B32D15" w14:paraId="36E44098" w14:textId="77777777" w:rsidTr="00205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bottom w:val="nil"/>
            </w:tcBorders>
            <w:vAlign w:val="center"/>
          </w:tcPr>
          <w:p w14:paraId="3A56B241" w14:textId="79A3CE1A" w:rsidR="002059D0" w:rsidRPr="00B32D15" w:rsidRDefault="002059D0" w:rsidP="002059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2D15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B013949" w14:textId="553EA8ED" w:rsidR="002059D0" w:rsidRPr="00B32D15" w:rsidRDefault="002059D0" w:rsidP="00205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2D15">
              <w:rPr>
                <w:rFonts w:ascii="Times New Roman" w:hAnsi="Times New Roman" w:cs="Times New Roman"/>
                <w:color w:val="000000" w:themeColor="text1"/>
              </w:rPr>
              <w:t>1123 (998, 131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FF7EE8" w14:textId="27EC4476" w:rsidR="002059D0" w:rsidRPr="00B32D15" w:rsidRDefault="002059D0" w:rsidP="00205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2D15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CB47EDF" w14:textId="6C3DE0AA" w:rsidR="002059D0" w:rsidRPr="00B32D15" w:rsidRDefault="002059D0" w:rsidP="00205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2D15">
              <w:rPr>
                <w:rFonts w:ascii="Times New Roman" w:hAnsi="Times New Roman" w:cs="Times New Roman"/>
                <w:color w:val="000000" w:themeColor="text1"/>
              </w:rPr>
              <w:t>0.8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373FCC4" w14:textId="5563B75C" w:rsidR="002059D0" w:rsidRPr="00B32D15" w:rsidRDefault="002059D0" w:rsidP="00205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986" w:rsidRPr="00B32D15" w14:paraId="16DA92E6" w14:textId="77777777" w:rsidTr="002059D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bottom w:val="single" w:sz="8" w:space="0" w:color="auto"/>
            </w:tcBorders>
            <w:vAlign w:val="center"/>
          </w:tcPr>
          <w:p w14:paraId="6D8EDBBC" w14:textId="1911A378" w:rsidR="002059D0" w:rsidRPr="00B32D15" w:rsidRDefault="002059D0" w:rsidP="002059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2D15">
              <w:rPr>
                <w:rFonts w:ascii="Times New Roman" w:hAnsi="Times New Roman" w:cs="Times New Roman"/>
                <w:color w:val="000000" w:themeColor="text1"/>
              </w:rPr>
              <w:t>Severe</w:t>
            </w:r>
          </w:p>
        </w:tc>
        <w:tc>
          <w:tcPr>
            <w:tcW w:w="2694" w:type="dxa"/>
            <w:tcBorders>
              <w:top w:val="nil"/>
              <w:bottom w:val="single" w:sz="8" w:space="0" w:color="auto"/>
            </w:tcBorders>
            <w:vAlign w:val="center"/>
          </w:tcPr>
          <w:p w14:paraId="1C90B74E" w14:textId="2CBC776F" w:rsidR="002059D0" w:rsidRPr="00B32D15" w:rsidRDefault="002059D0" w:rsidP="00205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2D15">
              <w:rPr>
                <w:rFonts w:ascii="Times New Roman" w:hAnsi="Times New Roman" w:cs="Times New Roman"/>
                <w:color w:val="000000" w:themeColor="text1"/>
              </w:rPr>
              <w:t>1125 (990, 1326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76D4F67C" w14:textId="2E0B3BA9" w:rsidR="002059D0" w:rsidRPr="00B32D15" w:rsidRDefault="002059D0" w:rsidP="00205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2D15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6300FA5E" w14:textId="1CE0C50F" w:rsidR="002059D0" w:rsidRPr="00B32D15" w:rsidRDefault="002059D0" w:rsidP="00205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2D15">
              <w:rPr>
                <w:rFonts w:ascii="Times New Roman" w:hAnsi="Times New Roman" w:cs="Times New Roman"/>
                <w:color w:val="000000" w:themeColor="text1"/>
              </w:rPr>
              <w:t>0.863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14:paraId="3791C3C9" w14:textId="4116E587" w:rsidR="002059D0" w:rsidRPr="00B32D15" w:rsidRDefault="002059D0" w:rsidP="00205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2D15">
              <w:rPr>
                <w:rFonts w:ascii="Times New Roman" w:hAnsi="Times New Roman" w:cs="Times New Roman"/>
                <w:color w:val="000000" w:themeColor="text1"/>
              </w:rPr>
              <w:t>0.932</w:t>
            </w:r>
          </w:p>
        </w:tc>
      </w:tr>
    </w:tbl>
    <w:p w14:paraId="698285FB" w14:textId="6341A846" w:rsidR="002A2601" w:rsidRPr="00810986" w:rsidRDefault="002D2E27" w:rsidP="002A2601">
      <w:pPr>
        <w:rPr>
          <w:rFonts w:ascii="Times New Roman" w:hAnsi="Times New Roman" w:cs="Times New Roman"/>
          <w:color w:val="000000" w:themeColor="text1"/>
        </w:rPr>
      </w:pPr>
      <w:r w:rsidRPr="00B32D15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32D15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Pr="00B32D15">
        <w:rPr>
          <w:rFonts w:ascii="Times New Roman" w:hAnsi="Times New Roman" w:cs="Times New Roman"/>
          <w:color w:val="000000" w:themeColor="text1"/>
        </w:rPr>
        <w:t xml:space="preserve"> value</w:t>
      </w:r>
      <w:r w:rsidR="002A2601" w:rsidRPr="00B32D15">
        <w:rPr>
          <w:rFonts w:ascii="Times New Roman" w:hAnsi="Times New Roman" w:cs="Times New Roman"/>
          <w:color w:val="000000" w:themeColor="text1"/>
        </w:rPr>
        <w:t>:</w:t>
      </w:r>
      <w:r w:rsidR="002A2601" w:rsidRPr="00B32D15">
        <w:rPr>
          <w:color w:val="000000" w:themeColor="text1"/>
        </w:rPr>
        <w:t xml:space="preserve"> </w:t>
      </w:r>
      <w:r w:rsidR="002A2601" w:rsidRPr="00B32D15">
        <w:rPr>
          <w:rFonts w:ascii="Times New Roman" w:hAnsi="Times New Roman" w:cs="Times New Roman"/>
          <w:color w:val="000000" w:themeColor="text1"/>
        </w:rPr>
        <w:t>No vs. Mild,</w:t>
      </w:r>
      <w:r w:rsidR="002A2601" w:rsidRPr="00B32D15">
        <w:rPr>
          <w:color w:val="000000" w:themeColor="text1"/>
        </w:rPr>
        <w:t xml:space="preserve"> </w:t>
      </w:r>
      <w:r w:rsidR="002A2601" w:rsidRPr="00B32D15">
        <w:rPr>
          <w:rFonts w:ascii="Times New Roman" w:hAnsi="Times New Roman" w:cs="Times New Roman"/>
          <w:color w:val="000000" w:themeColor="text1"/>
        </w:rPr>
        <w:t xml:space="preserve">Moderate, or Severe, </w:t>
      </w:r>
      <w:r w:rsidRPr="00B32D15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32D15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B32D15">
        <w:rPr>
          <w:rFonts w:ascii="Times New Roman" w:hAnsi="Times New Roman" w:cs="Times New Roman"/>
          <w:color w:val="000000" w:themeColor="text1"/>
        </w:rPr>
        <w:t xml:space="preserve"> value</w:t>
      </w:r>
      <w:r w:rsidR="002A2601" w:rsidRPr="00B32D15">
        <w:rPr>
          <w:rFonts w:ascii="Times New Roman" w:hAnsi="Times New Roman" w:cs="Times New Roman"/>
          <w:color w:val="000000" w:themeColor="text1"/>
        </w:rPr>
        <w:t>:</w:t>
      </w:r>
      <w:r w:rsidR="002A2601" w:rsidRPr="00B32D15">
        <w:rPr>
          <w:color w:val="000000" w:themeColor="text1"/>
        </w:rPr>
        <w:t xml:space="preserve"> </w:t>
      </w:r>
      <w:r w:rsidR="002A2601" w:rsidRPr="00B32D15">
        <w:rPr>
          <w:rFonts w:ascii="Times New Roman" w:hAnsi="Times New Roman" w:cs="Times New Roman"/>
          <w:color w:val="000000" w:themeColor="text1"/>
        </w:rPr>
        <w:t xml:space="preserve">Mild vs. Moderate, </w:t>
      </w:r>
      <w:r w:rsidR="002059D0" w:rsidRPr="00B32D15">
        <w:rPr>
          <w:rFonts w:ascii="Times New Roman" w:hAnsi="Times New Roman" w:cs="Times New Roman"/>
          <w:color w:val="000000" w:themeColor="text1"/>
        </w:rPr>
        <w:t xml:space="preserve">or </w:t>
      </w:r>
      <w:r w:rsidR="002A2601" w:rsidRPr="00B32D15">
        <w:rPr>
          <w:rFonts w:ascii="Times New Roman" w:hAnsi="Times New Roman" w:cs="Times New Roman"/>
          <w:color w:val="000000" w:themeColor="text1"/>
        </w:rPr>
        <w:t>Severe</w:t>
      </w:r>
      <w:r w:rsidR="002059D0" w:rsidRPr="00B32D15">
        <w:rPr>
          <w:rFonts w:ascii="Times New Roman" w:hAnsi="Times New Roman" w:cs="Times New Roman"/>
          <w:color w:val="000000" w:themeColor="text1"/>
        </w:rPr>
        <w:t xml:space="preserve">, </w:t>
      </w:r>
      <w:r w:rsidRPr="00B32D15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B32D15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B32D15">
        <w:rPr>
          <w:rFonts w:ascii="Times New Roman" w:hAnsi="Times New Roman" w:cs="Times New Roman"/>
          <w:color w:val="000000" w:themeColor="text1"/>
        </w:rPr>
        <w:t xml:space="preserve"> value</w:t>
      </w:r>
      <w:r w:rsidR="002059D0" w:rsidRPr="00B32D15">
        <w:rPr>
          <w:rFonts w:ascii="Times New Roman" w:hAnsi="Times New Roman" w:cs="Times New Roman"/>
          <w:color w:val="000000" w:themeColor="text1"/>
        </w:rPr>
        <w:t>:</w:t>
      </w:r>
      <w:r w:rsidR="002059D0" w:rsidRPr="00B32D15">
        <w:rPr>
          <w:color w:val="000000" w:themeColor="text1"/>
        </w:rPr>
        <w:t xml:space="preserve"> </w:t>
      </w:r>
      <w:r w:rsidR="002059D0" w:rsidRPr="00B32D15">
        <w:rPr>
          <w:rFonts w:ascii="Times New Roman" w:hAnsi="Times New Roman" w:cs="Times New Roman"/>
          <w:color w:val="000000" w:themeColor="text1"/>
        </w:rPr>
        <w:t>Moderate vs. Severe</w:t>
      </w:r>
    </w:p>
    <w:p w14:paraId="3F5E9399" w14:textId="77777777" w:rsidR="00FB3D62" w:rsidRPr="00810986" w:rsidRDefault="00FB3D62">
      <w:pPr>
        <w:rPr>
          <w:color w:val="000000" w:themeColor="text1"/>
        </w:rPr>
      </w:pPr>
    </w:p>
    <w:sectPr w:rsidR="00FB3D62" w:rsidRPr="00810986" w:rsidSect="008109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601"/>
    <w:rsid w:val="002059D0"/>
    <w:rsid w:val="002A2601"/>
    <w:rsid w:val="002D2E27"/>
    <w:rsid w:val="00810986"/>
    <w:rsid w:val="009E6D63"/>
    <w:rsid w:val="00B32D15"/>
    <w:rsid w:val="00D77517"/>
    <w:rsid w:val="00DC1523"/>
    <w:rsid w:val="00ED1593"/>
    <w:rsid w:val="00FB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1CE4B"/>
  <w15:chartTrackingRefBased/>
  <w15:docId w15:val="{BF581D6D-45AA-42C2-878B-C90630788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6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A2601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sky G</dc:creator>
  <cp:keywords/>
  <dc:description/>
  <cp:lastModifiedBy>Chandravadhana Ramesh</cp:lastModifiedBy>
  <cp:revision>10</cp:revision>
  <dcterms:created xsi:type="dcterms:W3CDTF">2023-12-05T12:10:00Z</dcterms:created>
  <dcterms:modified xsi:type="dcterms:W3CDTF">2024-01-19T07:15:00Z</dcterms:modified>
</cp:coreProperties>
</file>